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87CC2" w14:textId="087829E0" w:rsidR="00834D74" w:rsidRPr="006B4554" w:rsidRDefault="00834D74" w:rsidP="00834D74">
      <w:pPr>
        <w:pStyle w:val="Heading2"/>
      </w:pPr>
      <w:r w:rsidRPr="006B4554">
        <w:t>Consolidated Health Economic Evaluation Reporting Standards (CHEERS)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10"/>
        <w:gridCol w:w="542"/>
        <w:gridCol w:w="3331"/>
        <w:gridCol w:w="2623"/>
      </w:tblGrid>
      <w:tr w:rsidR="00834D74" w14:paraId="111C46DE" w14:textId="77777777" w:rsidTr="00A312AE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F95D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4B49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1BF2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C018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834D74" w14:paraId="3A0A9B0A" w14:textId="77777777" w:rsidTr="00A312AE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76694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6EA85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FD759" w14:textId="77777777" w:rsidR="00834D74" w:rsidRDefault="00834D74" w:rsidP="00A312AE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51B70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834D74" w14:paraId="6915D485" w14:textId="77777777" w:rsidTr="00A312AE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A9225" w14:textId="77777777" w:rsidR="00834D74" w:rsidRDefault="00834D74" w:rsidP="00A312AE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5622C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3E576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6B18A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B82C9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</w:t>
            </w:r>
          </w:p>
        </w:tc>
      </w:tr>
      <w:tr w:rsidR="00834D74" w14:paraId="76D16A15" w14:textId="77777777" w:rsidTr="00A312AE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6E6E9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51E09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E0B40" w14:textId="77777777" w:rsidR="00834D74" w:rsidRDefault="00834D74" w:rsidP="00A312AE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250C4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834D74" w14:paraId="3AB03A22" w14:textId="77777777" w:rsidTr="00A312AE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FA3A2" w14:textId="77777777" w:rsidR="00834D74" w:rsidRDefault="00834D74" w:rsidP="00A312AE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56F5E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E4A1C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DC94B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43123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834D74" w14:paraId="1C28EADB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2F5CF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CB64E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A9956" w14:textId="77777777" w:rsidR="00834D74" w:rsidRDefault="00834D74" w:rsidP="00A312AE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971A0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834D74" w14:paraId="68061D52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6A454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B2360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8F332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6660F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</w:t>
            </w:r>
            <w:r w:rsidRPr="00A963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earch in Context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”</w:t>
            </w:r>
            <w:r w:rsidRPr="00A963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</w:t>
            </w:r>
            <w:r w:rsidRPr="00A963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”</w:t>
            </w:r>
          </w:p>
        </w:tc>
      </w:tr>
      <w:tr w:rsidR="00834D74" w14:paraId="1113E9F6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FC4C1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C0485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62514" w14:textId="77777777" w:rsidR="00834D74" w:rsidRDefault="00834D74" w:rsidP="00A312AE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9440A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834D74" w14:paraId="3AB76860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329EE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C65B4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686DB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03895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835FA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Economic evaluation objective” in “Methods”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 Referred to the</w:t>
            </w:r>
            <w:r w:rsidRPr="00A963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main trial protocol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or the health economic analysis plan.</w:t>
            </w:r>
          </w:p>
        </w:tc>
      </w:tr>
      <w:tr w:rsidR="00834D74" w14:paraId="0B832ACD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BEB5A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0ADF8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EC780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8737C" w14:textId="25978393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835FA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s 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Pr="00835FA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r w:rsidRPr="00835FA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in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ppendix</w:t>
            </w:r>
            <w:r w:rsidRPr="00835FA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.</w:t>
            </w:r>
          </w:p>
        </w:tc>
      </w:tr>
      <w:tr w:rsidR="00834D74" w14:paraId="4992DE01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DAA47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A3B4A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14306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51F68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“INTE-AFRICA trial” and </w:t>
            </w:r>
            <w:r w:rsidRPr="00835FA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Economic evaluation objective” in “Methods”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paragraphs 3 and 5 in “Discussion”.</w:t>
            </w:r>
          </w:p>
        </w:tc>
      </w:tr>
      <w:tr w:rsidR="00834D74" w14:paraId="3BB36909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BA48E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4AD69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D561D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D3628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835FA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Vertical and integrated care” in “Methods”</w:t>
            </w:r>
          </w:p>
        </w:tc>
      </w:tr>
      <w:tr w:rsidR="00834D74" w14:paraId="182C3380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14333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BFFED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5FF70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54B72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835FA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Economic evaluation objective” in “Methods”</w:t>
            </w:r>
          </w:p>
        </w:tc>
      </w:tr>
      <w:tr w:rsidR="00834D74" w14:paraId="5BA53885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07C3B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ACF41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DD923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FFC76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835FA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Economic evaluation objective” in “Methods”</w:t>
            </w:r>
          </w:p>
        </w:tc>
      </w:tr>
      <w:tr w:rsidR="00834D74" w14:paraId="2DFCD138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637AE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30799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735F3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D7C0D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 (12-month time-horizon)</w:t>
            </w:r>
          </w:p>
        </w:tc>
      </w:tr>
      <w:tr w:rsidR="00834D74" w14:paraId="2A34957D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32AA8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85CA7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7428B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09A19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“INTE-AFRICA trial” and </w:t>
            </w:r>
            <w:r w:rsidRPr="00835FA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Economic evaluation objective” in “Methods”</w:t>
            </w:r>
          </w:p>
        </w:tc>
      </w:tr>
      <w:tr w:rsidR="00834D74" w14:paraId="3EC0BB4C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79F2C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22EC1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87ECD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4C66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INTE-AFRICA trial” in “Methods”</w:t>
            </w:r>
          </w:p>
        </w:tc>
      </w:tr>
      <w:tr w:rsidR="00834D74" w14:paraId="56E8C7CC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E2F13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0A4ED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3D458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5FFF1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37456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834D74" w14:paraId="60C26C33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5B1B4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F2300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EA451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2B83A" w14:textId="309F95C1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Provider costs” and “Patient and societal costs” in “Methods” and Tables 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in Appendix.</w:t>
            </w:r>
          </w:p>
        </w:tc>
      </w:tr>
      <w:tr w:rsidR="00834D74" w14:paraId="26DB0B1D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DC648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C8543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10B4C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B1FAD" w14:textId="36953ED6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Provider costs” and “Patient and societal costs” in “Methods” and Tables 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in Appendix.</w:t>
            </w:r>
          </w:p>
        </w:tc>
      </w:tr>
      <w:tr w:rsidR="00834D74" w14:paraId="5678242A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61427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FF3FB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FDFE4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D0366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37456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834D74" w14:paraId="2FFBEF24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03D5E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F1E62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D6A46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2BCA6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Provider costs”, “Patient and societal costs”, “Provider costs at scale” and “Sensitivity analysis” in “Methods”</w:t>
            </w:r>
          </w:p>
        </w:tc>
      </w:tr>
      <w:tr w:rsidR="00834D74" w14:paraId="1DB494FC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212D0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B47E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11414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BEFA0" w14:textId="75C65379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Provider costs” and “Patient and societal costs” in “Methods” and Tables 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in Appendix.</w:t>
            </w:r>
          </w:p>
        </w:tc>
      </w:tr>
      <w:tr w:rsidR="00834D74" w14:paraId="4E1D7868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45972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3259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04231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8450A" w14:textId="77777777" w:rsidR="00834D74" w:rsidRPr="00193689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19368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834D74" w14:paraId="7A52FF9E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11D93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86A8A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C1DAE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B651D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Sensitivity analysis” in “Methods”.</w:t>
            </w:r>
          </w:p>
        </w:tc>
      </w:tr>
      <w:tr w:rsidR="00834D74" w14:paraId="0837CCD0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55ACA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8E41A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3A8CA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F2414" w14:textId="77777777" w:rsidR="00834D74" w:rsidRPr="00193689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19368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834D74" w14:paraId="2A71A654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90E38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35F32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7EDBC" w14:textId="77777777" w:rsidR="00834D74" w:rsidRDefault="00834D74" w:rsidP="00A312AE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826B4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834D74" w14:paraId="67395256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69D4F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DD3C3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1C78A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0E1F6" w14:textId="7A302DFD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es 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</w:t>
            </w:r>
            <w:r w:rsidRPr="0046236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 w:rsidRPr="0046236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-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 w:rsidRPr="0046236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in Appendix.</w:t>
            </w:r>
          </w:p>
        </w:tc>
      </w:tr>
      <w:tr w:rsidR="00834D74" w14:paraId="3B5B545C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8A162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3F4E8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74CFC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13E2E" w14:textId="7DBB86BC" w:rsidR="00834D74" w:rsidRPr="00C3691D" w:rsidRDefault="00834D74" w:rsidP="00A312AE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C3691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Results” text, Tables 1-4 in “Results”, Tables 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  <w:r w:rsidRPr="00C3691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 w:rsidRPr="00C3691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Figures S1 and S3 in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ppendix</w:t>
            </w:r>
          </w:p>
        </w:tc>
      </w:tr>
      <w:tr w:rsidR="00834D74" w14:paraId="68511CCC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02B9C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5BF83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0D524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D83AB" w14:textId="694F4798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ragraph 3 in “Results”, Tables S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S1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B9762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in Appendix.</w:t>
            </w:r>
          </w:p>
        </w:tc>
      </w:tr>
      <w:tr w:rsidR="00834D74" w14:paraId="252E9BF7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AAA9C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FD6C0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E4071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on any difference patient/service recipient,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B0DD6" w14:textId="77777777" w:rsidR="00834D74" w:rsidRPr="00193689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19368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834D74" w14:paraId="36BDB0B5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228AD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F3570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1D332" w14:textId="77777777" w:rsidR="00834D74" w:rsidRDefault="00834D74" w:rsidP="00A312AE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FDFE9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834D74" w14:paraId="02653F53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0D909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2FA79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FC361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74EC3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92246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Discussion”</w:t>
            </w:r>
          </w:p>
        </w:tc>
      </w:tr>
      <w:tr w:rsidR="00834D74" w14:paraId="7BB5A16F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AF446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9DFD9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D5E11" w14:textId="77777777" w:rsidR="00834D74" w:rsidRDefault="00834D74" w:rsidP="00A312AE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EA1E5" w14:textId="77777777" w:rsidR="00834D74" w:rsidRPr="00B82C91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834D74" w14:paraId="29A9DCF1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F17F6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6FCC7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C31EA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3C3C3" w14:textId="77777777" w:rsidR="00834D74" w:rsidRPr="00374562" w:rsidRDefault="00834D74" w:rsidP="00A312AE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37456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Ethics statement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  <w:r w:rsidRPr="0037456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ole of the funder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patient and public involvement</w:t>
            </w:r>
            <w:r w:rsidRPr="0037456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” in “Methods”</w:t>
            </w:r>
          </w:p>
        </w:tc>
      </w:tr>
      <w:tr w:rsidR="00834D74" w14:paraId="13E725D1" w14:textId="77777777" w:rsidTr="00A312A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DDFDE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22B15" w14:textId="77777777" w:rsidR="00834D74" w:rsidRDefault="00834D74" w:rsidP="00A312A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B799A" w14:textId="77777777" w:rsidR="00834D74" w:rsidRDefault="00834D74" w:rsidP="00A312A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04F2E5" w14:textId="77777777" w:rsidR="00834D74" w:rsidRPr="00193689" w:rsidRDefault="00834D74" w:rsidP="00A312AE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19368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“Conflict of interest”</w:t>
            </w:r>
          </w:p>
        </w:tc>
      </w:tr>
    </w:tbl>
    <w:p w14:paraId="2DD63F71" w14:textId="77777777" w:rsidR="00CC7E56" w:rsidRDefault="00CC7E56"/>
    <w:sectPr w:rsidR="00CC7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(Body)">
    <w:altName w:val="Calibri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D74"/>
    <w:rsid w:val="000011CD"/>
    <w:rsid w:val="000D7B07"/>
    <w:rsid w:val="000E6295"/>
    <w:rsid w:val="001552E0"/>
    <w:rsid w:val="00172FB1"/>
    <w:rsid w:val="001C74DF"/>
    <w:rsid w:val="001D2AFC"/>
    <w:rsid w:val="00297227"/>
    <w:rsid w:val="002E6501"/>
    <w:rsid w:val="002F3E44"/>
    <w:rsid w:val="00315FAE"/>
    <w:rsid w:val="003A0A8B"/>
    <w:rsid w:val="003A486C"/>
    <w:rsid w:val="003C56F8"/>
    <w:rsid w:val="00453563"/>
    <w:rsid w:val="00493F9E"/>
    <w:rsid w:val="00582507"/>
    <w:rsid w:val="0061200B"/>
    <w:rsid w:val="00651272"/>
    <w:rsid w:val="00677C0D"/>
    <w:rsid w:val="006A1C06"/>
    <w:rsid w:val="006C4621"/>
    <w:rsid w:val="00754D35"/>
    <w:rsid w:val="0079060D"/>
    <w:rsid w:val="007E696B"/>
    <w:rsid w:val="0081774B"/>
    <w:rsid w:val="00834D74"/>
    <w:rsid w:val="008A03D6"/>
    <w:rsid w:val="008A1268"/>
    <w:rsid w:val="008A7B7A"/>
    <w:rsid w:val="00902B35"/>
    <w:rsid w:val="0090544A"/>
    <w:rsid w:val="00915B5D"/>
    <w:rsid w:val="009306BB"/>
    <w:rsid w:val="00952DD8"/>
    <w:rsid w:val="00987647"/>
    <w:rsid w:val="009D4BC4"/>
    <w:rsid w:val="00A008B0"/>
    <w:rsid w:val="00A37114"/>
    <w:rsid w:val="00A47D82"/>
    <w:rsid w:val="00A7200C"/>
    <w:rsid w:val="00AA5CFA"/>
    <w:rsid w:val="00AC4EEE"/>
    <w:rsid w:val="00AE2E61"/>
    <w:rsid w:val="00B653C6"/>
    <w:rsid w:val="00B71A3D"/>
    <w:rsid w:val="00B769EC"/>
    <w:rsid w:val="00B778B8"/>
    <w:rsid w:val="00B97626"/>
    <w:rsid w:val="00BF2621"/>
    <w:rsid w:val="00C132E3"/>
    <w:rsid w:val="00CC41EC"/>
    <w:rsid w:val="00CC7E56"/>
    <w:rsid w:val="00CD2D26"/>
    <w:rsid w:val="00CE6603"/>
    <w:rsid w:val="00D335BC"/>
    <w:rsid w:val="00D57B4E"/>
    <w:rsid w:val="00D70AA1"/>
    <w:rsid w:val="00DA4B09"/>
    <w:rsid w:val="00DC30BD"/>
    <w:rsid w:val="00DE5631"/>
    <w:rsid w:val="00E02EC8"/>
    <w:rsid w:val="00E3451D"/>
    <w:rsid w:val="00E4235A"/>
    <w:rsid w:val="00E47DE2"/>
    <w:rsid w:val="00EC5558"/>
    <w:rsid w:val="00EF4651"/>
    <w:rsid w:val="00EF4F7C"/>
    <w:rsid w:val="00F31942"/>
    <w:rsid w:val="00F41A45"/>
    <w:rsid w:val="00F939D1"/>
    <w:rsid w:val="00FF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2349A"/>
  <w15:chartTrackingRefBased/>
  <w15:docId w15:val="{F56467BA-DEC6-0449-893C-9FB4BDAD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 (Body)" w:eastAsiaTheme="minorEastAsia" w:hAnsi="Calibri (Body)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D74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D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D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D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D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D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D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D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D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77C0D"/>
    <w:pPr>
      <w:spacing w:before="120" w:after="120"/>
    </w:pPr>
    <w:rPr>
      <w:rFonts w:asciiTheme="minorBidi" w:eastAsia="SimSun" w:hAnsiTheme="minorBidi" w:cstheme="minorHAnsi"/>
      <w:b/>
      <w:bCs/>
      <w:caps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34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34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D7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D7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D7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D7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D7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D7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D7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D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4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D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4D7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D74"/>
    <w:pPr>
      <w:spacing w:before="160" w:after="160"/>
      <w:jc w:val="center"/>
    </w:pPr>
    <w:rPr>
      <w:rFonts w:ascii="Calibri (Body)" w:hAnsi="Calibri (Body)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4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D74"/>
    <w:pPr>
      <w:ind w:left="720"/>
      <w:contextualSpacing/>
    </w:pPr>
    <w:rPr>
      <w:rFonts w:ascii="Calibri (Body)" w:hAnsi="Calibri (Body)"/>
    </w:rPr>
  </w:style>
  <w:style w:type="character" w:styleId="IntenseEmphasis">
    <w:name w:val="Intense Emphasis"/>
    <w:basedOn w:val="DefaultParagraphFont"/>
    <w:uiPriority w:val="21"/>
    <w:qFormat/>
    <w:rsid w:val="00834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 (Body)" w:hAnsi="Calibri (Body)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D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 Jaoude, Gerard</dc:creator>
  <cp:keywords/>
  <dc:description/>
  <cp:lastModifiedBy>Abou Jaoude, Gerard</cp:lastModifiedBy>
  <cp:revision>2</cp:revision>
  <dcterms:created xsi:type="dcterms:W3CDTF">2025-08-30T09:02:00Z</dcterms:created>
  <dcterms:modified xsi:type="dcterms:W3CDTF">2025-08-30T09:09:00Z</dcterms:modified>
</cp:coreProperties>
</file>